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895" w:rsidRDefault="00D84895" w:rsidP="00D84895">
      <w:pPr>
        <w:rPr>
          <w:rFonts w:ascii="Times New Roman" w:hAnsi="Times New Roman" w:cs="Times New Roman"/>
          <w:bCs/>
          <w:color w:val="0070C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 file 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wcastle-Ottawa Quality Assessment Scale for cross sectional studies </w:t>
      </w:r>
      <w:r>
        <w:rPr>
          <w:rFonts w:ascii="Times New Roman" w:hAnsi="Times New Roman" w:cs="Times New Roman"/>
          <w:bCs/>
          <w:sz w:val="24"/>
          <w:szCs w:val="24"/>
        </w:rPr>
        <w:t>used in the systematic review and meta-analysis 2024.</w:t>
      </w:r>
    </w:p>
    <w:p w:rsidR="00D84895" w:rsidRDefault="00D84895">
      <w:bookmarkStart w:id="0" w:name="_GoBack"/>
      <w:bookmarkEnd w:id="0"/>
    </w:p>
    <w:tbl>
      <w:tblPr>
        <w:tblStyle w:val="TableGrid"/>
        <w:tblW w:w="120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900"/>
        <w:gridCol w:w="1170"/>
        <w:gridCol w:w="1080"/>
        <w:gridCol w:w="2070"/>
        <w:gridCol w:w="990"/>
        <w:gridCol w:w="810"/>
        <w:gridCol w:w="990"/>
        <w:gridCol w:w="900"/>
      </w:tblGrid>
      <w:tr w:rsidR="00D84895" w:rsidTr="00D84895">
        <w:trPr>
          <w:trHeight w:val="55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ele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Comparability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Outc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Total</w:t>
            </w:r>
          </w:p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co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Quality rating</w:t>
            </w:r>
          </w:p>
        </w:tc>
      </w:tr>
      <w:tr w:rsidR="00D84895" w:rsidTr="00D84895">
        <w:trPr>
          <w:trHeight w:val="251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Study referenc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Representativeness s (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ample size (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Non-respondents (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scertainment of the exposure (risk factor) (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ssessment of the outcome (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tatistical test (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D84895" w:rsidTr="00D84895">
        <w:trPr>
          <w:trHeight w:val="33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Anissa Mohammed Hassen etal,2021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27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70C0"/>
                <w:sz w:val="24"/>
                <w:szCs w:val="24"/>
              </w:rPr>
              <w:t>Tesfaw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, et al,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*(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55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Birtukan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hewarega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etal,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**(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55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JabirAbdella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Muhammed etal,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 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(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27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zgebu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biye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etal,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55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em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Gebremariam,etal</w:t>
            </w:r>
            <w:proofErr w:type="gram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,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**(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26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Lydia E. </w:t>
            </w:r>
            <w:proofErr w:type="gram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Pace,etal</w:t>
            </w:r>
            <w:proofErr w:type="gram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,20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*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(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  <w:tr w:rsidR="00D84895" w:rsidTr="00D84895">
        <w:trPr>
          <w:trHeight w:val="55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Alaaddin</w:t>
            </w:r>
            <w:proofErr w:type="spell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alih,etal</w:t>
            </w:r>
            <w:proofErr w:type="spellEnd"/>
            <w:proofErr w:type="gramEnd"/>
          </w:p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,etal</w:t>
            </w:r>
            <w:proofErr w:type="gramEnd"/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,20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********(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4895" w:rsidRDefault="00D84895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igh quality</w:t>
            </w:r>
          </w:p>
        </w:tc>
      </w:tr>
    </w:tbl>
    <w:p w:rsidR="00D84895" w:rsidRDefault="00D84895"/>
    <w:sectPr w:rsidR="00D8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95"/>
    <w:rsid w:val="00D8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D1CB"/>
  <w15:chartTrackingRefBased/>
  <w15:docId w15:val="{79C05572-0EE3-4DE3-85BD-FAD7137D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89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4895"/>
    <w:pPr>
      <w:spacing w:after="0" w:line="240" w:lineRule="auto"/>
    </w:pPr>
  </w:style>
  <w:style w:type="table" w:styleId="TableGrid">
    <w:name w:val="Table Grid"/>
    <w:basedOn w:val="TableNormal"/>
    <w:uiPriority w:val="59"/>
    <w:rsid w:val="00D8489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31T11:51:00Z</dcterms:created>
  <dcterms:modified xsi:type="dcterms:W3CDTF">2024-08-31T11:52:00Z</dcterms:modified>
</cp:coreProperties>
</file>